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588"/>
        <w:gridCol w:w="668"/>
        <w:gridCol w:w="1046"/>
        <w:gridCol w:w="1154"/>
        <w:gridCol w:w="1154"/>
        <w:gridCol w:w="1154"/>
        <w:gridCol w:w="1154"/>
        <w:gridCol w:w="1154"/>
      </w:tblGrid>
      <w:tr w:rsidR="00F404AD" w:rsidRPr="005467F4" w:rsidTr="00F404AD">
        <w:trPr>
          <w:trHeight w:val="4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546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  <w:t xml:space="preserve">Supplemental </w:t>
            </w:r>
            <w:r w:rsidR="005467F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  <w:t>T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  <w:t xml:space="preserve">able </w:t>
            </w:r>
            <w:r w:rsidR="005467F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  <w:t xml:space="preserve">: </w:t>
            </w: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  <w:t>Patients at Ris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en-GB"/>
              </w:rPr>
              <w:t xml:space="preserve"> in Kaplan Meier Curves</w:t>
            </w:r>
          </w:p>
        </w:tc>
      </w:tr>
      <w:tr w:rsidR="00F404AD" w:rsidRPr="005467F4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igure 1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ge per 5 year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2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8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6 months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5-69.99 yea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-74.99 yea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5-79.99 yea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gt;80 yea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igure 1b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576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GMT promotor methyla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2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8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6 months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t methylat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methylated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nknow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igure 1c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576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Karnofsky Performance Scal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2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8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6 months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-4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0-6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-8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0-10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igure 2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 scor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2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8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6 months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igure 2b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tegorie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2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8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onth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6 months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-8 point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F404AD" w:rsidRPr="00F404AD" w:rsidTr="00F404AD">
        <w:trPr>
          <w:trHeight w:val="288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-14 point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2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4AD" w:rsidRPr="00F404AD" w:rsidRDefault="00F404AD" w:rsidP="00F40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404A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</w:tr>
    </w:tbl>
    <w:p w:rsidR="00FF6144" w:rsidRDefault="00FF6144"/>
    <w:sectPr w:rsidR="00FF61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MjM2sjQzNDCxMDNX0lEKTi0uzszPAykwqgUAMqohiCwAAAA="/>
  </w:docVars>
  <w:rsids>
    <w:rsidRoot w:val="00F404AD"/>
    <w:rsid w:val="005467F4"/>
    <w:rsid w:val="00F404AD"/>
    <w:rsid w:val="00FF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C22E7"/>
  <w15:chartTrackingRefBased/>
  <w15:docId w15:val="{9B31B484-BD5F-4295-B944-E8F8B94A7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49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aube</dc:creator>
  <cp:keywords/>
  <dc:description/>
  <cp:lastModifiedBy>Christoph Straube</cp:lastModifiedBy>
  <cp:revision>2</cp:revision>
  <dcterms:created xsi:type="dcterms:W3CDTF">2020-02-04T21:45:00Z</dcterms:created>
  <dcterms:modified xsi:type="dcterms:W3CDTF">2020-02-04T22:02:00Z</dcterms:modified>
</cp:coreProperties>
</file>